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F61E18" w14:textId="5787D7BB" w:rsidR="00E25565" w:rsidRPr="009C4927" w:rsidRDefault="00E25565" w:rsidP="00E2556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13 Table.</w:t>
      </w:r>
      <w:r w:rsidRPr="009C4927">
        <w:rPr>
          <w:rFonts w:ascii="Times New Roman" w:hAnsi="Times New Roman" w:cs="Times New Roman"/>
          <w:lang w:val="en-US"/>
        </w:rPr>
        <w:t xml:space="preserve"> </w:t>
      </w:r>
      <w:r w:rsidR="003A6690" w:rsidRPr="003A6690">
        <w:rPr>
          <w:rFonts w:ascii="Times New Roman" w:hAnsi="Times New Roman" w:cs="Times New Roman"/>
          <w:lang w:val="en-US"/>
        </w:rPr>
        <w:t>Phone Survey Participants and Reasons to Abstain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E25565" w:rsidRPr="003926B6" w14:paraId="4C370DC8" w14:textId="77777777" w:rsidTr="00D65F24"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</w:tcPr>
          <w:p w14:paraId="16ED6FA3" w14:textId="77777777" w:rsidR="00E25565" w:rsidRPr="003926B6" w:rsidRDefault="00E25565" w:rsidP="00D65F24">
            <w:pPr>
              <w:spacing w:line="360" w:lineRule="auto"/>
              <w:ind w:right="40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</w:tcPr>
          <w:p w14:paraId="2DE08FCA" w14:textId="77777777" w:rsidR="00E25565" w:rsidRPr="003926B6" w:rsidRDefault="00E25565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26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or</w:t>
            </w:r>
          </w:p>
          <w:p w14:paraId="1AF90E7A" w14:textId="77777777" w:rsidR="00E25565" w:rsidRPr="003926B6" w:rsidRDefault="00E25565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26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ighborhood</w:t>
            </w: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</w:tcPr>
          <w:p w14:paraId="5FAD2CD8" w14:textId="77777777" w:rsidR="00E25565" w:rsidRPr="003926B6" w:rsidRDefault="00E25565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26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xed</w:t>
            </w:r>
          </w:p>
          <w:p w14:paraId="119E4219" w14:textId="77777777" w:rsidR="00E25565" w:rsidRPr="003926B6" w:rsidRDefault="00E25565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26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ighborhood</w:t>
            </w: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</w:tcPr>
          <w:p w14:paraId="7F5A7492" w14:textId="77777777" w:rsidR="00E25565" w:rsidRPr="003926B6" w:rsidRDefault="00E25565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26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ealthy Neighborhood</w:t>
            </w:r>
          </w:p>
        </w:tc>
      </w:tr>
      <w:tr w:rsidR="00E25565" w:rsidRPr="003926B6" w14:paraId="6673FA41" w14:textId="77777777" w:rsidTr="00D65F24">
        <w:tc>
          <w:tcPr>
            <w:tcW w:w="2252" w:type="dxa"/>
            <w:tcBorders>
              <w:top w:val="single" w:sz="4" w:space="0" w:color="auto"/>
            </w:tcBorders>
          </w:tcPr>
          <w:p w14:paraId="77189E86" w14:textId="77777777" w:rsidR="00E25565" w:rsidRPr="003926B6" w:rsidRDefault="00E25565" w:rsidP="00D65F24">
            <w:pPr>
              <w:spacing w:line="360" w:lineRule="auto"/>
              <w:ind w:right="407"/>
              <w:rPr>
                <w:rFonts w:ascii="Times New Roman" w:hAnsi="Times New Roman" w:cs="Times New Roman"/>
                <w:sz w:val="18"/>
                <w:szCs w:val="18"/>
              </w:rPr>
            </w:pPr>
            <w:r w:rsidRPr="003926B6">
              <w:rPr>
                <w:rFonts w:ascii="Times New Roman" w:hAnsi="Times New Roman" w:cs="Times New Roman"/>
                <w:sz w:val="18"/>
                <w:szCs w:val="18"/>
              </w:rPr>
              <w:t>I was working that day</w:t>
            </w:r>
          </w:p>
        </w:tc>
        <w:tc>
          <w:tcPr>
            <w:tcW w:w="2252" w:type="dxa"/>
            <w:tcBorders>
              <w:top w:val="single" w:sz="4" w:space="0" w:color="auto"/>
            </w:tcBorders>
          </w:tcPr>
          <w:p w14:paraId="068677F7" w14:textId="77777777" w:rsidR="00E25565" w:rsidRPr="003926B6" w:rsidRDefault="00E25565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7 (</w:t>
            </w:r>
            <w:r w:rsidRPr="003926B6">
              <w:rPr>
                <w:rFonts w:ascii="Times New Roman" w:hAnsi="Times New Roman" w:cs="Times New Roman"/>
                <w:sz w:val="18"/>
                <w:szCs w:val="18"/>
              </w:rPr>
              <w:t>22.67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)</w:t>
            </w:r>
          </w:p>
        </w:tc>
        <w:tc>
          <w:tcPr>
            <w:tcW w:w="2253" w:type="dxa"/>
            <w:tcBorders>
              <w:top w:val="single" w:sz="4" w:space="0" w:color="auto"/>
            </w:tcBorders>
          </w:tcPr>
          <w:p w14:paraId="6FB4E6D1" w14:textId="77777777" w:rsidR="00E25565" w:rsidRPr="003926B6" w:rsidRDefault="00E25565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8 (</w:t>
            </w:r>
            <w:r w:rsidRPr="003926B6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26.87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)</w:t>
            </w:r>
            <w:r w:rsidRPr="003926B6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     </w:t>
            </w:r>
          </w:p>
        </w:tc>
        <w:tc>
          <w:tcPr>
            <w:tcW w:w="2253" w:type="dxa"/>
            <w:tcBorders>
              <w:top w:val="single" w:sz="4" w:space="0" w:color="auto"/>
            </w:tcBorders>
          </w:tcPr>
          <w:p w14:paraId="0A07C096" w14:textId="77777777" w:rsidR="00E25565" w:rsidRPr="003926B6" w:rsidRDefault="00E25565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 (</w:t>
            </w:r>
            <w:r w:rsidRPr="003926B6">
              <w:rPr>
                <w:rFonts w:ascii="Times New Roman" w:hAnsi="Times New Roman" w:cs="Times New Roman"/>
                <w:sz w:val="18"/>
                <w:szCs w:val="18"/>
              </w:rPr>
              <w:t>37.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3926B6">
              <w:rPr>
                <w:rFonts w:ascii="Times New Roman" w:hAnsi="Times New Roman" w:cs="Times New Roman"/>
                <w:sz w:val="18"/>
                <w:szCs w:val="18"/>
              </w:rPr>
              <w:t xml:space="preserve">      </w:t>
            </w:r>
          </w:p>
        </w:tc>
      </w:tr>
      <w:tr w:rsidR="00E25565" w:rsidRPr="003926B6" w14:paraId="79A1DECB" w14:textId="77777777" w:rsidTr="00D65F24">
        <w:tc>
          <w:tcPr>
            <w:tcW w:w="2252" w:type="dxa"/>
          </w:tcPr>
          <w:p w14:paraId="0A547F8F" w14:textId="77777777" w:rsidR="00E25565" w:rsidRPr="003926B6" w:rsidRDefault="00E25565" w:rsidP="00D65F24">
            <w:pPr>
              <w:spacing w:line="360" w:lineRule="auto"/>
              <w:ind w:right="407"/>
              <w:rPr>
                <w:rFonts w:ascii="Times New Roman" w:hAnsi="Times New Roman" w:cs="Times New Roman"/>
                <w:sz w:val="18"/>
                <w:szCs w:val="18"/>
              </w:rPr>
            </w:pPr>
            <w:r w:rsidRPr="003926B6">
              <w:rPr>
                <w:rFonts w:ascii="Times New Roman" w:hAnsi="Times New Roman" w:cs="Times New Roman"/>
                <w:sz w:val="18"/>
                <w:szCs w:val="18"/>
              </w:rPr>
              <w:t xml:space="preserve">I had other </w:t>
            </w:r>
            <w:proofErr w:type="gramStart"/>
            <w:r w:rsidRPr="003926B6">
              <w:rPr>
                <w:rFonts w:ascii="Times New Roman" w:hAnsi="Times New Roman" w:cs="Times New Roman"/>
                <w:sz w:val="18"/>
                <w:szCs w:val="18"/>
              </w:rPr>
              <w:t>plans</w:t>
            </w:r>
            <w:proofErr w:type="gramEnd"/>
          </w:p>
          <w:p w14:paraId="66AE52A9" w14:textId="77777777" w:rsidR="00E25565" w:rsidRPr="003926B6" w:rsidRDefault="00E25565" w:rsidP="00D65F24">
            <w:pPr>
              <w:spacing w:line="360" w:lineRule="auto"/>
              <w:ind w:right="40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2" w:type="dxa"/>
          </w:tcPr>
          <w:p w14:paraId="48A602B3" w14:textId="77777777" w:rsidR="00E25565" w:rsidRPr="003926B6" w:rsidRDefault="00E25565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 (</w:t>
            </w:r>
            <w:r w:rsidRPr="003926B6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)</w:t>
            </w:r>
          </w:p>
        </w:tc>
        <w:tc>
          <w:tcPr>
            <w:tcW w:w="2253" w:type="dxa"/>
          </w:tcPr>
          <w:p w14:paraId="23C256AF" w14:textId="77777777" w:rsidR="00E25565" w:rsidRPr="003926B6" w:rsidRDefault="00E25565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29 (</w:t>
            </w:r>
            <w:r w:rsidRPr="003926B6">
              <w:rPr>
                <w:rFonts w:ascii="Times New Roman" w:hAnsi="Times New Roman" w:cs="Times New Roman"/>
                <w:sz w:val="18"/>
                <w:szCs w:val="18"/>
              </w:rPr>
              <w:t>43.28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)</w:t>
            </w:r>
            <w:r w:rsidRPr="003926B6"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</w:p>
        </w:tc>
        <w:tc>
          <w:tcPr>
            <w:tcW w:w="2253" w:type="dxa"/>
          </w:tcPr>
          <w:p w14:paraId="71844041" w14:textId="77777777" w:rsidR="00E25565" w:rsidRPr="003926B6" w:rsidRDefault="00E25565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 (</w:t>
            </w:r>
            <w:r w:rsidRPr="003926B6">
              <w:rPr>
                <w:rFonts w:ascii="Times New Roman" w:hAnsi="Times New Roman" w:cs="Times New Roman"/>
                <w:sz w:val="18"/>
                <w:szCs w:val="18"/>
              </w:rPr>
              <w:t>17.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E25565" w:rsidRPr="003926B6" w14:paraId="78545FCC" w14:textId="77777777" w:rsidTr="00D65F24">
        <w:tc>
          <w:tcPr>
            <w:tcW w:w="2252" w:type="dxa"/>
          </w:tcPr>
          <w:p w14:paraId="51ED0236" w14:textId="77777777" w:rsidR="00E25565" w:rsidRPr="003926B6" w:rsidRDefault="00E25565" w:rsidP="00D65F24">
            <w:pPr>
              <w:spacing w:line="360" w:lineRule="auto"/>
              <w:ind w:right="407"/>
              <w:rPr>
                <w:rFonts w:ascii="Times New Roman" w:hAnsi="Times New Roman" w:cs="Times New Roman"/>
                <w:sz w:val="18"/>
                <w:szCs w:val="18"/>
              </w:rPr>
            </w:pPr>
            <w:r w:rsidRPr="003926B6">
              <w:rPr>
                <w:rFonts w:ascii="Times New Roman" w:hAnsi="Times New Roman" w:cs="Times New Roman"/>
                <w:sz w:val="18"/>
                <w:szCs w:val="18"/>
              </w:rPr>
              <w:t>I had forgotten about the event</w:t>
            </w:r>
          </w:p>
        </w:tc>
        <w:tc>
          <w:tcPr>
            <w:tcW w:w="2252" w:type="dxa"/>
          </w:tcPr>
          <w:p w14:paraId="0C7AC430" w14:textId="77777777" w:rsidR="00E25565" w:rsidRPr="003926B6" w:rsidRDefault="00E25565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6 (</w:t>
            </w:r>
            <w:r w:rsidRPr="003926B6">
              <w:rPr>
                <w:rFonts w:ascii="Times New Roman" w:hAnsi="Times New Roman" w:cs="Times New Roman"/>
                <w:sz w:val="18"/>
                <w:szCs w:val="18"/>
              </w:rPr>
              <w:t>21.33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)</w:t>
            </w:r>
            <w:r w:rsidRPr="003926B6">
              <w:rPr>
                <w:rFonts w:ascii="Times New Roman" w:hAnsi="Times New Roman" w:cs="Times New Roman"/>
                <w:sz w:val="18"/>
                <w:szCs w:val="18"/>
              </w:rPr>
              <w:t xml:space="preserve">      </w:t>
            </w:r>
          </w:p>
        </w:tc>
        <w:tc>
          <w:tcPr>
            <w:tcW w:w="2253" w:type="dxa"/>
          </w:tcPr>
          <w:p w14:paraId="5CC50E7F" w14:textId="77777777" w:rsidR="00E25565" w:rsidRPr="003926B6" w:rsidRDefault="00E25565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8 (</w:t>
            </w:r>
            <w:r w:rsidRPr="003926B6">
              <w:rPr>
                <w:rFonts w:ascii="Times New Roman" w:hAnsi="Times New Roman" w:cs="Times New Roman"/>
                <w:sz w:val="18"/>
                <w:szCs w:val="18"/>
              </w:rPr>
              <w:t>11.94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)</w:t>
            </w:r>
            <w:r w:rsidRPr="003926B6">
              <w:rPr>
                <w:rFonts w:ascii="Times New Roman" w:hAnsi="Times New Roman" w:cs="Times New Roman"/>
                <w:sz w:val="18"/>
                <w:szCs w:val="18"/>
              </w:rPr>
              <w:t xml:space="preserve">      </w:t>
            </w:r>
          </w:p>
        </w:tc>
        <w:tc>
          <w:tcPr>
            <w:tcW w:w="2253" w:type="dxa"/>
          </w:tcPr>
          <w:p w14:paraId="0ECA0CA9" w14:textId="77777777" w:rsidR="00E25565" w:rsidRPr="003926B6" w:rsidRDefault="00E25565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7 (</w:t>
            </w:r>
            <w:r w:rsidRPr="003926B6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0.94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)</w:t>
            </w:r>
            <w:r w:rsidRPr="003926B6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     </w:t>
            </w:r>
          </w:p>
        </w:tc>
      </w:tr>
      <w:tr w:rsidR="00E25565" w:rsidRPr="003926B6" w14:paraId="7994DA7D" w14:textId="77777777" w:rsidTr="00D65F24">
        <w:tc>
          <w:tcPr>
            <w:tcW w:w="2252" w:type="dxa"/>
          </w:tcPr>
          <w:p w14:paraId="57EBFBFC" w14:textId="77777777" w:rsidR="00E25565" w:rsidRPr="003926B6" w:rsidRDefault="00E25565" w:rsidP="00D65F24">
            <w:pPr>
              <w:spacing w:line="360" w:lineRule="auto"/>
              <w:ind w:right="407"/>
              <w:rPr>
                <w:rFonts w:ascii="Times New Roman" w:hAnsi="Times New Roman" w:cs="Times New Roman"/>
                <w:sz w:val="18"/>
                <w:szCs w:val="18"/>
              </w:rPr>
            </w:pPr>
            <w:r w:rsidRPr="003926B6">
              <w:rPr>
                <w:rFonts w:ascii="Times New Roman" w:hAnsi="Times New Roman" w:cs="Times New Roman"/>
                <w:sz w:val="18"/>
                <w:szCs w:val="18"/>
              </w:rPr>
              <w:t>Me or someone from my family was sick</w:t>
            </w:r>
          </w:p>
        </w:tc>
        <w:tc>
          <w:tcPr>
            <w:tcW w:w="2252" w:type="dxa"/>
          </w:tcPr>
          <w:p w14:paraId="132EDB86" w14:textId="77777777" w:rsidR="00E25565" w:rsidRPr="003926B6" w:rsidRDefault="00E25565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5.33)</w:t>
            </w:r>
          </w:p>
        </w:tc>
        <w:tc>
          <w:tcPr>
            <w:tcW w:w="2253" w:type="dxa"/>
          </w:tcPr>
          <w:p w14:paraId="07A86984" w14:textId="77777777" w:rsidR="00E25565" w:rsidRPr="003926B6" w:rsidRDefault="00E25565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26B6"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2.31)</w:t>
            </w:r>
          </w:p>
        </w:tc>
        <w:tc>
          <w:tcPr>
            <w:tcW w:w="2253" w:type="dxa"/>
          </w:tcPr>
          <w:p w14:paraId="62E4AB84" w14:textId="77777777" w:rsidR="00E25565" w:rsidRPr="003926B6" w:rsidRDefault="00E25565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26B6">
              <w:rPr>
                <w:rFonts w:ascii="Times New Roman" w:hAnsi="Times New Roman" w:cs="Times New Roman"/>
                <w:sz w:val="18"/>
                <w:szCs w:val="18"/>
              </w:rPr>
              <w:t xml:space="preserve">1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5.63)</w:t>
            </w:r>
          </w:p>
        </w:tc>
      </w:tr>
      <w:tr w:rsidR="00E25565" w:rsidRPr="003926B6" w14:paraId="42F17A0D" w14:textId="77777777" w:rsidTr="00D65F24">
        <w:tc>
          <w:tcPr>
            <w:tcW w:w="2252" w:type="dxa"/>
            <w:tcBorders>
              <w:bottom w:val="single" w:sz="4" w:space="0" w:color="auto"/>
            </w:tcBorders>
          </w:tcPr>
          <w:p w14:paraId="5E8EF10F" w14:textId="77777777" w:rsidR="00E25565" w:rsidRPr="003926B6" w:rsidRDefault="00E25565" w:rsidP="00D65F24">
            <w:pPr>
              <w:spacing w:line="360" w:lineRule="auto"/>
              <w:ind w:right="407"/>
              <w:rPr>
                <w:rFonts w:ascii="Times New Roman" w:hAnsi="Times New Roman" w:cs="Times New Roman"/>
                <w:sz w:val="18"/>
                <w:szCs w:val="18"/>
              </w:rPr>
            </w:pPr>
            <w:r w:rsidRPr="003926B6">
              <w:rPr>
                <w:rFonts w:ascii="Times New Roman" w:hAnsi="Times New Roman" w:cs="Times New Roman"/>
                <w:sz w:val="18"/>
                <w:szCs w:val="18"/>
              </w:rPr>
              <w:t>Number of Respondents</w:t>
            </w:r>
          </w:p>
        </w:tc>
        <w:tc>
          <w:tcPr>
            <w:tcW w:w="2252" w:type="dxa"/>
            <w:tcBorders>
              <w:bottom w:val="single" w:sz="4" w:space="0" w:color="auto"/>
            </w:tcBorders>
          </w:tcPr>
          <w:p w14:paraId="2CC2ABD6" w14:textId="77777777" w:rsidR="00E25565" w:rsidRPr="003926B6" w:rsidRDefault="00E25565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26B6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2253" w:type="dxa"/>
            <w:tcBorders>
              <w:bottom w:val="single" w:sz="4" w:space="0" w:color="auto"/>
            </w:tcBorders>
          </w:tcPr>
          <w:p w14:paraId="4346ECFC" w14:textId="77777777" w:rsidR="00E25565" w:rsidRPr="003926B6" w:rsidRDefault="00E25565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26B6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2253" w:type="dxa"/>
            <w:tcBorders>
              <w:bottom w:val="single" w:sz="4" w:space="0" w:color="auto"/>
            </w:tcBorders>
          </w:tcPr>
          <w:p w14:paraId="12FE5AE3" w14:textId="77777777" w:rsidR="00E25565" w:rsidRPr="003926B6" w:rsidRDefault="00E25565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26B6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</w:tr>
    </w:tbl>
    <w:p w14:paraId="44E4186B" w14:textId="77777777" w:rsidR="00E25565" w:rsidRDefault="00E25565" w:rsidP="00E25565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Note: Respondents were called the week after the cleanups. Interviewers called them at least two times when they could not reach the respondents.</w:t>
      </w:r>
    </w:p>
    <w:p w14:paraId="651AAA75" w14:textId="77777777" w:rsidR="00E15BF0" w:rsidRDefault="00E15BF0"/>
    <w:sectPr w:rsidR="00E15BF0" w:rsidSect="00E7565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565"/>
    <w:rsid w:val="000327CA"/>
    <w:rsid w:val="0008405D"/>
    <w:rsid w:val="000E0D01"/>
    <w:rsid w:val="000F66DE"/>
    <w:rsid w:val="000F6CB1"/>
    <w:rsid w:val="0010606D"/>
    <w:rsid w:val="00116BE6"/>
    <w:rsid w:val="001E14D9"/>
    <w:rsid w:val="0028140B"/>
    <w:rsid w:val="002C40FC"/>
    <w:rsid w:val="002E4793"/>
    <w:rsid w:val="00353588"/>
    <w:rsid w:val="003572DA"/>
    <w:rsid w:val="003667AA"/>
    <w:rsid w:val="003A6690"/>
    <w:rsid w:val="003B28E7"/>
    <w:rsid w:val="003D667E"/>
    <w:rsid w:val="00460512"/>
    <w:rsid w:val="004833F6"/>
    <w:rsid w:val="004D1EEA"/>
    <w:rsid w:val="004D5089"/>
    <w:rsid w:val="00580C9F"/>
    <w:rsid w:val="005C4F24"/>
    <w:rsid w:val="00663C31"/>
    <w:rsid w:val="0069351F"/>
    <w:rsid w:val="006C6B10"/>
    <w:rsid w:val="0072775F"/>
    <w:rsid w:val="007803E0"/>
    <w:rsid w:val="007A7293"/>
    <w:rsid w:val="007A7478"/>
    <w:rsid w:val="00801B23"/>
    <w:rsid w:val="00824E25"/>
    <w:rsid w:val="00836AE2"/>
    <w:rsid w:val="008E0266"/>
    <w:rsid w:val="009119BF"/>
    <w:rsid w:val="00934113"/>
    <w:rsid w:val="00AD78DB"/>
    <w:rsid w:val="00B10BED"/>
    <w:rsid w:val="00B3184F"/>
    <w:rsid w:val="00B95D08"/>
    <w:rsid w:val="00BA2867"/>
    <w:rsid w:val="00C8699E"/>
    <w:rsid w:val="00CE0CFD"/>
    <w:rsid w:val="00D36766"/>
    <w:rsid w:val="00DB7653"/>
    <w:rsid w:val="00E15BF0"/>
    <w:rsid w:val="00E25565"/>
    <w:rsid w:val="00E7565E"/>
    <w:rsid w:val="00EB7383"/>
    <w:rsid w:val="00F21EE2"/>
    <w:rsid w:val="00F4777B"/>
    <w:rsid w:val="00F74C71"/>
    <w:rsid w:val="00F851E9"/>
    <w:rsid w:val="00F93142"/>
    <w:rsid w:val="00FB7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F6EB226"/>
  <w15:chartTrackingRefBased/>
  <w15:docId w15:val="{3989919D-0D10-6D4E-87EB-CB2B66B402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556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E25565"/>
    <w:rPr>
      <w:rFonts w:ascii="Calibri" w:eastAsia="Calibri" w:hAnsi="Calibri" w:cs="Calibri"/>
      <w:kern w:val="0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1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a Jöst-Brenneis</dc:creator>
  <cp:keywords/>
  <dc:description/>
  <cp:lastModifiedBy>Prisca Jöst-Brenneis</cp:lastModifiedBy>
  <cp:revision>2</cp:revision>
  <dcterms:created xsi:type="dcterms:W3CDTF">2023-11-21T14:57:00Z</dcterms:created>
  <dcterms:modified xsi:type="dcterms:W3CDTF">2023-11-21T16:47:00Z</dcterms:modified>
</cp:coreProperties>
</file>